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731C9" w14:textId="42F16075" w:rsidR="004816A3" w:rsidRDefault="6E301678" w:rsidP="6D26E4B8">
      <w:pPr>
        <w:spacing w:line="480" w:lineRule="auto"/>
        <w:rPr>
          <w:rFonts w:ascii="Arial" w:eastAsia="Arial" w:hAnsi="Arial" w:cs="Arial"/>
          <w:color w:val="131413"/>
        </w:rPr>
      </w:pPr>
      <w:r w:rsidRPr="6D26E4B8">
        <w:rPr>
          <w:rFonts w:ascii="Arial" w:eastAsia="Arial" w:hAnsi="Arial" w:cs="Arial"/>
          <w:b/>
          <w:bCs/>
          <w:color w:val="131413"/>
        </w:rPr>
        <w:t>Supplemental 1.</w:t>
      </w:r>
      <w:r w:rsidRPr="6D26E4B8">
        <w:rPr>
          <w:rFonts w:ascii="Arial" w:eastAsia="Arial" w:hAnsi="Arial" w:cs="Arial"/>
          <w:color w:val="131413"/>
        </w:rPr>
        <w:t xml:space="preserve"> Demographics</w:t>
      </w:r>
      <w:r w:rsidR="3EFBF11F" w:rsidRPr="6D26E4B8">
        <w:rPr>
          <w:rFonts w:ascii="Arial" w:eastAsia="Arial" w:hAnsi="Arial" w:cs="Arial"/>
          <w:color w:val="131413"/>
        </w:rPr>
        <w:t xml:space="preserve"> and clinical factors by</w:t>
      </w:r>
      <w:r w:rsidR="20227EE4" w:rsidRPr="6D26E4B8">
        <w:rPr>
          <w:rFonts w:ascii="Arial" w:eastAsia="Arial" w:hAnsi="Arial" w:cs="Arial"/>
          <w:color w:val="131413"/>
        </w:rPr>
        <w:t xml:space="preserve"> </w:t>
      </w:r>
      <w:r w:rsidR="20227EE4" w:rsidRPr="6D26E4B8">
        <w:rPr>
          <w:rFonts w:ascii="Arial" w:eastAsia="Arial" w:hAnsi="Arial" w:cs="Arial"/>
          <w:color w:val="242424"/>
        </w:rPr>
        <w:t>Nirmatrelvir/Ritonavir</w:t>
      </w:r>
      <w:r w:rsidR="003115C4">
        <w:rPr>
          <w:rFonts w:ascii="Arial" w:eastAsia="Arial" w:hAnsi="Arial" w:cs="Arial"/>
          <w:color w:val="242424"/>
        </w:rPr>
        <w:t xml:space="preserve"> </w:t>
      </w:r>
      <w:r w:rsidR="20227EE4" w:rsidRPr="6D26E4B8">
        <w:rPr>
          <w:rFonts w:ascii="Arial" w:eastAsia="Arial" w:hAnsi="Arial" w:cs="Arial"/>
          <w:color w:val="242424"/>
        </w:rPr>
        <w:t>(NMV/r)</w:t>
      </w:r>
      <w:r w:rsidR="3EFBF11F" w:rsidRPr="6D26E4B8">
        <w:rPr>
          <w:rFonts w:ascii="Arial" w:eastAsia="Arial" w:hAnsi="Arial" w:cs="Arial"/>
          <w:color w:val="131413"/>
        </w:rPr>
        <w:t xml:space="preserve"> treatment status</w:t>
      </w:r>
      <w:r w:rsidR="61C73ECF" w:rsidRPr="6D26E4B8">
        <w:rPr>
          <w:rFonts w:ascii="Arial" w:eastAsia="Arial" w:hAnsi="Arial" w:cs="Arial"/>
          <w:color w:val="131413"/>
        </w:rPr>
        <w:t xml:space="preserve"> among healthcare workers infected with SARS-CoV-2</w:t>
      </w:r>
      <w:r w:rsidRPr="6D26E4B8">
        <w:rPr>
          <w:rFonts w:ascii="Arial" w:eastAsia="Arial" w:hAnsi="Arial" w:cs="Arial"/>
          <w:color w:val="131413"/>
        </w:rPr>
        <w:t xml:space="preserve">. </w:t>
      </w:r>
      <w:r w:rsidR="003115C4">
        <w:rPr>
          <w:rFonts w:ascii="Arial" w:eastAsia="Arial" w:hAnsi="Arial" w:cs="Arial"/>
          <w:color w:val="131413"/>
        </w:rPr>
        <w:t>Spike exposures include those due to prior infections or vacci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05"/>
        <w:gridCol w:w="3105"/>
        <w:gridCol w:w="3105"/>
      </w:tblGrid>
      <w:tr w:rsidR="3F07179C" w14:paraId="241A3C1C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3392CBD3" w14:textId="27868891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43A3AEF5" w14:textId="647E136A" w:rsidR="3F07179C" w:rsidRDefault="1CF321F8" w:rsidP="3F07179C">
            <w:pPr>
              <w:spacing w:line="480" w:lineRule="auto"/>
            </w:pPr>
            <w:r w:rsidRPr="6D26E4B8">
              <w:rPr>
                <w:rFonts w:ascii="Arial" w:eastAsia="Arial" w:hAnsi="Arial" w:cs="Arial"/>
              </w:rPr>
              <w:t>NMV</w:t>
            </w:r>
            <w:r w:rsidR="003115C4">
              <w:rPr>
                <w:rFonts w:ascii="Arial" w:eastAsia="Arial" w:hAnsi="Arial" w:cs="Arial"/>
              </w:rPr>
              <w:t>/</w:t>
            </w:r>
            <w:r w:rsidRPr="6D26E4B8">
              <w:rPr>
                <w:rFonts w:ascii="Arial" w:eastAsia="Arial" w:hAnsi="Arial" w:cs="Arial"/>
              </w:rPr>
              <w:t xml:space="preserve">r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20803725" w14:textId="5076F74E" w:rsidR="3F07179C" w:rsidRDefault="1CF321F8" w:rsidP="6D26E4B8">
            <w:pPr>
              <w:spacing w:line="480" w:lineRule="auto"/>
              <w:rPr>
                <w:rFonts w:ascii="Arial" w:eastAsia="Arial" w:hAnsi="Arial" w:cs="Arial"/>
              </w:rPr>
            </w:pPr>
            <w:r w:rsidRPr="6D26E4B8">
              <w:rPr>
                <w:rFonts w:ascii="Arial" w:eastAsia="Arial" w:hAnsi="Arial" w:cs="Arial"/>
              </w:rPr>
              <w:t>No NMV</w:t>
            </w:r>
            <w:r w:rsidR="003115C4">
              <w:rPr>
                <w:rFonts w:ascii="Arial" w:eastAsia="Arial" w:hAnsi="Arial" w:cs="Arial"/>
              </w:rPr>
              <w:t>/</w:t>
            </w:r>
            <w:r w:rsidRPr="6D26E4B8">
              <w:rPr>
                <w:rFonts w:ascii="Arial" w:eastAsia="Arial" w:hAnsi="Arial" w:cs="Arial"/>
              </w:rPr>
              <w:t>r</w:t>
            </w:r>
          </w:p>
        </w:tc>
      </w:tr>
      <w:tr w:rsidR="3F07179C" w14:paraId="6B8E6488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644FAD85" w14:textId="7E08F136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N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1C618EFF" w14:textId="44013B39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21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102338F5" w14:textId="5039F638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21</w:t>
            </w:r>
          </w:p>
        </w:tc>
      </w:tr>
      <w:tr w:rsidR="3F07179C" w14:paraId="050B5796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2C666391" w14:textId="0748BBF4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Age: median (IQR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0F921527" w14:textId="44D9E43B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50.9 (44.6 – 62.0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62163C22" w14:textId="3444DAB6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35.5 (32.6 – 40.9)</w:t>
            </w:r>
          </w:p>
        </w:tc>
      </w:tr>
      <w:tr w:rsidR="3F07179C" w14:paraId="4B77024C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460574DB" w14:textId="0E37A952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Sex: Female (%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5E4F42C2" w14:textId="4BFDBA2C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16 (76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1913349C" w14:textId="6809E270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20 (94)</w:t>
            </w:r>
          </w:p>
        </w:tc>
      </w:tr>
      <w:tr w:rsidR="3F07179C" w14:paraId="358C20F8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785BA6EE" w14:textId="5097C50B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Chronic lung disease (%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1D1992A7" w14:textId="4B0DFAEB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1 (5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3B11AAE6" w14:textId="3F88BD1B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0</w:t>
            </w:r>
          </w:p>
        </w:tc>
      </w:tr>
      <w:tr w:rsidR="3F07179C" w14:paraId="02A79EF9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4C0D2016" w14:textId="0525924B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Diabetes (%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07953BB9" w14:textId="1169ACA4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2 (10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327A3E9A" w14:textId="3C4810FC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0</w:t>
            </w:r>
          </w:p>
        </w:tc>
      </w:tr>
      <w:tr w:rsidR="3F07179C" w14:paraId="492761FC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773E533B" w14:textId="21F6E6EA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Hypertension (%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594D3E82" w14:textId="7A537C21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4 (20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14C86C06" w14:textId="0CCB9374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2 (10)</w:t>
            </w:r>
          </w:p>
        </w:tc>
      </w:tr>
      <w:tr w:rsidR="3F07179C" w14:paraId="46B1441A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09D1DFEC" w14:textId="2E82FE3F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Obesity (%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37F55C4E" w14:textId="76AB5EA1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5 (24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0B2D44A8" w14:textId="01E21625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3 (14)</w:t>
            </w:r>
          </w:p>
        </w:tc>
      </w:tr>
      <w:tr w:rsidR="3F07179C" w14:paraId="1DC2BF25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18C8E39C" w14:textId="6F2AB88B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Any symptoms at diagnosis (%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0991EC49" w14:textId="576C809B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16 (76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6B46459C" w14:textId="7444543E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20 (94)</w:t>
            </w:r>
          </w:p>
        </w:tc>
      </w:tr>
      <w:tr w:rsidR="00565587" w14:paraId="00A0822A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297E3AD9" w14:textId="63E5D71E" w:rsidR="00C46877" w:rsidRDefault="00565587" w:rsidP="3F07179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Vaccine </w:t>
            </w:r>
            <w:r w:rsidR="00E71B3A"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</w:rPr>
              <w:t xml:space="preserve">ype </w:t>
            </w:r>
            <w:r w:rsidR="007547FB">
              <w:rPr>
                <w:rFonts w:ascii="Arial" w:eastAsia="Arial" w:hAnsi="Arial" w:cs="Arial"/>
              </w:rPr>
              <w:t>(</w:t>
            </w:r>
            <w:r w:rsidR="007547FB" w:rsidRPr="3F07179C">
              <w:rPr>
                <w:rFonts w:ascii="Arial" w:eastAsia="Arial" w:hAnsi="Arial" w:cs="Arial"/>
              </w:rPr>
              <w:t>%</w:t>
            </w:r>
            <w:r w:rsidR="007547FB">
              <w:rPr>
                <w:rFonts w:ascii="Arial" w:eastAsia="Arial" w:hAnsi="Arial" w:cs="Arial"/>
              </w:rPr>
              <w:t>)</w:t>
            </w:r>
          </w:p>
          <w:p w14:paraId="43B492A7" w14:textId="2E391DD4" w:rsidR="00C46877" w:rsidRDefault="00C46877" w:rsidP="3F07179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derna</w:t>
            </w:r>
          </w:p>
          <w:p w14:paraId="30154562" w14:textId="7D29B961" w:rsidR="00C46877" w:rsidRDefault="00C46877" w:rsidP="3F07179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fizer</w:t>
            </w:r>
          </w:p>
          <w:p w14:paraId="34FB7034" w14:textId="3208CC90" w:rsidR="003115C4" w:rsidRPr="3F07179C" w:rsidRDefault="003115C4" w:rsidP="3F07179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</w:t>
            </w:r>
            <w:r w:rsidR="00C46877">
              <w:rPr>
                <w:rFonts w:ascii="Arial" w:eastAsia="Arial" w:hAnsi="Arial" w:cs="Arial"/>
              </w:rPr>
              <w:t>nspecified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4693461F" w14:textId="77777777" w:rsidR="00565587" w:rsidRDefault="00565587" w:rsidP="3F07179C">
            <w:pPr>
              <w:spacing w:line="480" w:lineRule="auto"/>
              <w:rPr>
                <w:rFonts w:ascii="Arial" w:eastAsia="Arial" w:hAnsi="Arial" w:cs="Arial"/>
              </w:rPr>
            </w:pPr>
          </w:p>
          <w:p w14:paraId="22A52D1C" w14:textId="5B8B3E2F" w:rsidR="00C46877" w:rsidRDefault="00C46877" w:rsidP="3F07179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 (20)</w:t>
            </w:r>
          </w:p>
          <w:p w14:paraId="2B47A68A" w14:textId="44FBB680" w:rsidR="00C46877" w:rsidRDefault="00C46877" w:rsidP="3F07179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1 (80)</w:t>
            </w:r>
          </w:p>
          <w:p w14:paraId="2D0C4765" w14:textId="76CCD1C6" w:rsidR="00C46877" w:rsidRPr="3F07179C" w:rsidRDefault="00C46877" w:rsidP="3F07179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390138A7" w14:textId="77777777" w:rsidR="00565587" w:rsidRDefault="00565587" w:rsidP="3F07179C">
            <w:pPr>
              <w:spacing w:line="480" w:lineRule="auto"/>
              <w:rPr>
                <w:rFonts w:ascii="Arial" w:eastAsia="Arial" w:hAnsi="Arial" w:cs="Arial"/>
              </w:rPr>
            </w:pPr>
          </w:p>
          <w:p w14:paraId="6AC5C385" w14:textId="376F5776" w:rsidR="00C46877" w:rsidRDefault="00C46877" w:rsidP="3F07179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 (25)</w:t>
            </w:r>
          </w:p>
          <w:p w14:paraId="64C56903" w14:textId="062470DB" w:rsidR="00C46877" w:rsidRDefault="00C46877" w:rsidP="3F07179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6 (72)</w:t>
            </w:r>
          </w:p>
          <w:p w14:paraId="4B1BB2A0" w14:textId="479CCE66" w:rsidR="00C46877" w:rsidRPr="3F07179C" w:rsidRDefault="00C46877" w:rsidP="3F07179C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 (3)</w:t>
            </w:r>
          </w:p>
        </w:tc>
      </w:tr>
      <w:tr w:rsidR="3F07179C" w14:paraId="096842A5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0A02229B" w14:textId="61B290C7" w:rsidR="3F07179C" w:rsidRDefault="1CF321F8" w:rsidP="3F07179C">
            <w:pPr>
              <w:spacing w:line="480" w:lineRule="auto"/>
            </w:pPr>
            <w:r w:rsidRPr="6D26E4B8">
              <w:rPr>
                <w:rFonts w:ascii="Arial" w:eastAsia="Arial" w:hAnsi="Arial" w:cs="Arial"/>
              </w:rPr>
              <w:t>Days from last spike exposure to</w:t>
            </w:r>
            <w:r w:rsidR="732BF6D6" w:rsidRPr="6D26E4B8">
              <w:rPr>
                <w:rFonts w:ascii="Arial" w:eastAsia="Arial" w:hAnsi="Arial" w:cs="Arial"/>
              </w:rPr>
              <w:t xml:space="preserve"> date of </w:t>
            </w:r>
            <w:r w:rsidR="4EB4880A" w:rsidRPr="6D26E4B8">
              <w:rPr>
                <w:rFonts w:ascii="Arial" w:eastAsia="Arial" w:hAnsi="Arial" w:cs="Arial"/>
              </w:rPr>
              <w:t>pre-infection</w:t>
            </w:r>
            <w:r w:rsidRPr="6D26E4B8">
              <w:rPr>
                <w:rFonts w:ascii="Arial" w:eastAsia="Arial" w:hAnsi="Arial" w:cs="Arial"/>
              </w:rPr>
              <w:t xml:space="preserve"> sample: median (IQR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4207997E" w14:textId="35D73D84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 xml:space="preserve">168 (158 - 215) 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0EB69948" w14:textId="42010D00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>192 (153 - 248)</w:t>
            </w:r>
          </w:p>
        </w:tc>
      </w:tr>
      <w:tr w:rsidR="3F07179C" w14:paraId="3CCF4351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5871707D" w14:textId="5000DDC3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 xml:space="preserve"> 2 prior spike exposures (%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38A00C84" w14:textId="5957847C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 xml:space="preserve"> 0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027B56C3" w14:textId="7067A877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 xml:space="preserve"> 1 (5)</w:t>
            </w:r>
          </w:p>
        </w:tc>
      </w:tr>
      <w:tr w:rsidR="3F07179C" w14:paraId="4D4339F2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11C4557F" w14:textId="77AD2A05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 xml:space="preserve"> 3 prior spike exposures (%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1797F2FE" w14:textId="0B365139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 xml:space="preserve"> 19 (90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7214B1B9" w14:textId="195B6760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 xml:space="preserve"> 18 (85)</w:t>
            </w:r>
          </w:p>
        </w:tc>
      </w:tr>
      <w:tr w:rsidR="3F07179C" w14:paraId="758DCE08" w14:textId="77777777" w:rsidTr="6D26E4B8">
        <w:trPr>
          <w:trHeight w:val="300"/>
        </w:trPr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325E1BC5" w14:textId="6C3BBD4A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 xml:space="preserve"> 4 prior spike exposures (%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7F428230" w14:textId="52A3B529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 xml:space="preserve"> 2 (10)</w:t>
            </w:r>
          </w:p>
        </w:tc>
        <w:tc>
          <w:tcPr>
            <w:tcW w:w="31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90" w:type="dxa"/>
              <w:right w:w="90" w:type="dxa"/>
            </w:tcMar>
          </w:tcPr>
          <w:p w14:paraId="363D529C" w14:textId="78CA9A28" w:rsidR="3F07179C" w:rsidRDefault="3F07179C" w:rsidP="3F07179C">
            <w:pPr>
              <w:spacing w:line="480" w:lineRule="auto"/>
            </w:pPr>
            <w:r w:rsidRPr="3F07179C">
              <w:rPr>
                <w:rFonts w:ascii="Arial" w:eastAsia="Arial" w:hAnsi="Arial" w:cs="Arial"/>
              </w:rPr>
              <w:t xml:space="preserve"> 2 (10)</w:t>
            </w:r>
          </w:p>
        </w:tc>
      </w:tr>
    </w:tbl>
    <w:p w14:paraId="73477439" w14:textId="2BCC36C8" w:rsidR="003115C4" w:rsidRDefault="00E71B3A" w:rsidP="003115C4">
      <w:r>
        <w:lastRenderedPageBreak/>
        <w:br/>
      </w:r>
    </w:p>
    <w:p w14:paraId="2C078E63" w14:textId="2A3328B6" w:rsidR="004816A3" w:rsidRDefault="004816A3" w:rsidP="3F07179C"/>
    <w:sectPr w:rsidR="004816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732EDE3"/>
    <w:rsid w:val="003115C4"/>
    <w:rsid w:val="004816A3"/>
    <w:rsid w:val="00565587"/>
    <w:rsid w:val="00565F5C"/>
    <w:rsid w:val="007547FB"/>
    <w:rsid w:val="00C46877"/>
    <w:rsid w:val="00E71B3A"/>
    <w:rsid w:val="01FD7867"/>
    <w:rsid w:val="0486E49D"/>
    <w:rsid w:val="05933875"/>
    <w:rsid w:val="1CF321F8"/>
    <w:rsid w:val="1EF5E0F7"/>
    <w:rsid w:val="20227EE4"/>
    <w:rsid w:val="230620F9"/>
    <w:rsid w:val="23257074"/>
    <w:rsid w:val="2732EDE3"/>
    <w:rsid w:val="373110D5"/>
    <w:rsid w:val="3EFBF11F"/>
    <w:rsid w:val="3F07179C"/>
    <w:rsid w:val="3F9699AC"/>
    <w:rsid w:val="4EB4880A"/>
    <w:rsid w:val="4F523ACA"/>
    <w:rsid w:val="4F57A350"/>
    <w:rsid w:val="55E28585"/>
    <w:rsid w:val="5D7B712A"/>
    <w:rsid w:val="61C73ECF"/>
    <w:rsid w:val="6575099F"/>
    <w:rsid w:val="6817E3D5"/>
    <w:rsid w:val="6D26E4B8"/>
    <w:rsid w:val="6E301678"/>
    <w:rsid w:val="732BF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2EDE3"/>
  <w15:chartTrackingRefBased/>
  <w15:docId w15:val="{66AC8FD0-02E8-49A7-B557-B1BEB7F4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de Decker</dc:creator>
  <cp:keywords/>
  <dc:description/>
  <cp:lastModifiedBy>Slade Decker</cp:lastModifiedBy>
  <cp:revision>10</cp:revision>
  <dcterms:created xsi:type="dcterms:W3CDTF">2023-05-01T13:36:00Z</dcterms:created>
  <dcterms:modified xsi:type="dcterms:W3CDTF">2023-11-22T21:38:00Z</dcterms:modified>
</cp:coreProperties>
</file>